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4D09" w14:textId="579ADEEC" w:rsidR="008E3B0F" w:rsidRDefault="008E3B0F" w:rsidP="008E3B0F">
      <w:pPr>
        <w:rPr>
          <w:rFonts w:eastAsiaTheme="majorEastAsia" w:cs="Times New Roman"/>
          <w:b/>
          <w:color w:val="2F5496" w:themeColor="accent1" w:themeShade="BF"/>
          <w:sz w:val="28"/>
          <w:szCs w:val="32"/>
        </w:rPr>
      </w:pPr>
      <w:r w:rsidRPr="00687551">
        <w:rPr>
          <w:rFonts w:eastAsiaTheme="majorEastAsia" w:cs="Times New Roman"/>
          <w:b/>
          <w:color w:val="2F5496" w:themeColor="accent1" w:themeShade="BF"/>
          <w:sz w:val="28"/>
          <w:szCs w:val="32"/>
        </w:rPr>
        <w:t>Supplementary Material</w:t>
      </w:r>
    </w:p>
    <w:p w14:paraId="6B66E13E" w14:textId="64DBFBBC" w:rsidR="00EC08A5" w:rsidRDefault="00EC08A5" w:rsidP="008E3B0F">
      <w:pPr>
        <w:rPr>
          <w:rFonts w:eastAsiaTheme="majorEastAsia" w:cs="Times New Roman"/>
          <w:b/>
          <w:color w:val="2F5496" w:themeColor="accent1" w:themeShade="BF"/>
          <w:sz w:val="28"/>
          <w:szCs w:val="32"/>
        </w:rPr>
      </w:pPr>
    </w:p>
    <w:p w14:paraId="66555102" w14:textId="77777777" w:rsidR="00EC08A5" w:rsidRPr="008E01BF" w:rsidRDefault="00EC08A5" w:rsidP="008E3B0F">
      <w:pPr>
        <w:rPr>
          <w:rFonts w:cs="Times New Roman"/>
        </w:rPr>
      </w:pPr>
    </w:p>
    <w:p w14:paraId="14DA3EB2" w14:textId="77777777" w:rsidR="008E3B0F" w:rsidRPr="005C32E9" w:rsidRDefault="008E3B0F" w:rsidP="008E3B0F">
      <w:pPr>
        <w:pStyle w:val="Caption"/>
        <w:keepNext/>
        <w:rPr>
          <w:rFonts w:cs="Times New Roman"/>
          <w:i w:val="0"/>
          <w:color w:val="000000" w:themeColor="text1"/>
          <w:sz w:val="24"/>
          <w:szCs w:val="24"/>
        </w:rPr>
      </w:pPr>
      <w:r w:rsidRPr="005C32E9">
        <w:rPr>
          <w:rFonts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b/>
          <w:i w:val="0"/>
          <w:color w:val="000000" w:themeColor="text1"/>
          <w:sz w:val="24"/>
          <w:szCs w:val="24"/>
        </w:rPr>
        <w:t>S</w:t>
      </w:r>
      <w:r w:rsidRPr="005C32E9">
        <w:rPr>
          <w:rFonts w:cs="Times New Roman"/>
          <w:b/>
          <w:i w:val="0"/>
          <w:color w:val="000000" w:themeColor="text1"/>
          <w:sz w:val="24"/>
          <w:szCs w:val="24"/>
        </w:rPr>
        <w:t>1</w:t>
      </w:r>
      <w:r w:rsidRPr="005C32E9">
        <w:rPr>
          <w:rFonts w:cs="Times New Roman"/>
          <w:b/>
          <w:i w:val="0"/>
          <w:noProof/>
          <w:color w:val="000000" w:themeColor="text1"/>
          <w:sz w:val="24"/>
          <w:szCs w:val="24"/>
        </w:rPr>
        <w:t>.</w:t>
      </w:r>
      <w:r w:rsidRPr="005C32E9">
        <w:rPr>
          <w:rFonts w:cs="Times New Roman"/>
          <w:i w:val="0"/>
          <w:color w:val="000000" w:themeColor="text1"/>
          <w:sz w:val="24"/>
          <w:szCs w:val="24"/>
        </w:rPr>
        <w:t xml:space="preserve"> Associations between gastrointestinal (GI) symptoms and extragastric manifestations which were not significant but close to the theoretical type I error value of 5% and therefore were considered as “trends”. The observed significance levels (p – values) are reported along with the Goodman and Kruskal’s gamma values which refer to the rank of correlation. Gamma value higher than zero indicate positive correlation and vice versa.</w:t>
      </w:r>
    </w:p>
    <w:p w14:paraId="13A3DFD9" w14:textId="77777777" w:rsidR="008E3B0F" w:rsidRPr="008E01BF" w:rsidRDefault="008E3B0F" w:rsidP="008E3B0F">
      <w:pPr>
        <w:rPr>
          <w:rFonts w:cs="Times New Roman"/>
        </w:rPr>
      </w:pPr>
    </w:p>
    <w:tbl>
      <w:tblPr>
        <w:tblW w:w="7015" w:type="dxa"/>
        <w:jc w:val="center"/>
        <w:tblLook w:val="04A0" w:firstRow="1" w:lastRow="0" w:firstColumn="1" w:lastColumn="0" w:noHBand="0" w:noVBand="1"/>
      </w:tblPr>
      <w:tblGrid>
        <w:gridCol w:w="2070"/>
        <w:gridCol w:w="1981"/>
        <w:gridCol w:w="1695"/>
        <w:gridCol w:w="1269"/>
      </w:tblGrid>
      <w:tr w:rsidR="008E3B0F" w:rsidRPr="00C01FA1" w14:paraId="38048031" w14:textId="77777777" w:rsidTr="00A52396">
        <w:trPr>
          <w:trHeight w:val="256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vAlign w:val="center"/>
            <w:hideMark/>
          </w:tcPr>
          <w:p w14:paraId="10CF4F9E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tragastric symptom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vAlign w:val="center"/>
            <w:hideMark/>
          </w:tcPr>
          <w:p w14:paraId="7C2E1452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racteristic 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vAlign w:val="center"/>
          </w:tcPr>
          <w:p w14:paraId="0ECE8946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oodman and Kruskal’s gamma valu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vAlign w:val="center"/>
            <w:hideMark/>
          </w:tcPr>
          <w:p w14:paraId="24750318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E3B0F" w:rsidRPr="00C01FA1" w14:paraId="02D7A73D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B4CA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Headache dur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6CD2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Abdomen sensitivity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7A0B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FC52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8E3B0F" w:rsidRPr="00C01FA1" w14:paraId="36257FF8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3A6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zziness Frequency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FB88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Epigastric sensitivity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9720A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B71C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8E3B0F" w:rsidRPr="00C01FA1" w14:paraId="7EBD95A6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1BEB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Fatigue frequenc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E381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6C399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A877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8E3B0F" w:rsidRPr="00C01FA1" w14:paraId="63831865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F8E4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Fatigue frequenc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18C6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Bloating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2486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CBD1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8E3B0F" w:rsidRPr="00C01FA1" w14:paraId="3277465A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C41E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zziness frequency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C2D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BBCEA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2C81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8E3B0F" w:rsidRPr="00C01FA1" w14:paraId="2EC91E20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BD58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Dizziness intensit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99DB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Eructation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4BF0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06CF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8E3B0F" w:rsidRPr="00C01FA1" w14:paraId="23365FD3" w14:textId="77777777" w:rsidTr="00A52396">
        <w:trPr>
          <w:trHeight w:val="432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6CD1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Dizziness dur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7ACC" w14:textId="77777777" w:rsidR="008E3B0F" w:rsidRPr="00C01FA1" w:rsidRDefault="008E3B0F" w:rsidP="00A52396">
            <w:pPr>
              <w:ind w:left="2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Eructation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FBB19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A9DD" w14:textId="77777777" w:rsidR="008E3B0F" w:rsidRPr="00C01FA1" w:rsidRDefault="008E3B0F" w:rsidP="00A5239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1FA1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</w:tbl>
    <w:p w14:paraId="7806E1A3" w14:textId="77777777" w:rsidR="008E3B0F" w:rsidRPr="008E01BF" w:rsidRDefault="008E3B0F" w:rsidP="008E3B0F">
      <w:pPr>
        <w:rPr>
          <w:rFonts w:cs="Times New Roman"/>
        </w:rPr>
      </w:pPr>
    </w:p>
    <w:p w14:paraId="3B0B2F10" w14:textId="77777777" w:rsidR="004E6509" w:rsidRDefault="004E6509"/>
    <w:sectPr w:rsidR="004E6509" w:rsidSect="00A82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0F"/>
    <w:rsid w:val="001325CA"/>
    <w:rsid w:val="00155D19"/>
    <w:rsid w:val="004E6509"/>
    <w:rsid w:val="008E3B0F"/>
    <w:rsid w:val="009C2422"/>
    <w:rsid w:val="00A82BC4"/>
    <w:rsid w:val="00EC08A5"/>
    <w:rsid w:val="00F4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1630D"/>
  <w15:chartTrackingRefBased/>
  <w15:docId w15:val="{77B7EB2C-ED7E-9448-B815-1B819052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0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3B0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2</cp:revision>
  <dcterms:created xsi:type="dcterms:W3CDTF">2022-04-14T14:56:00Z</dcterms:created>
  <dcterms:modified xsi:type="dcterms:W3CDTF">2022-04-14T14:56:00Z</dcterms:modified>
</cp:coreProperties>
</file>